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34EE57" w14:textId="77777777" w:rsidR="00A60A9C" w:rsidRDefault="00A60A9C" w:rsidP="00A60A9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25DD5">
        <w:rPr>
          <w:rFonts w:ascii="Times New Roman" w:eastAsia="Times New Roman" w:hAnsi="Times New Roman" w:cs="Times New Roman"/>
          <w:color w:val="000000"/>
          <w:sz w:val="24"/>
          <w:szCs w:val="24"/>
          <w:lang w:eastAsia="fr-CA"/>
        </w:rPr>
        <w:t xml:space="preserve">Appendix. </w:t>
      </w:r>
      <w:r w:rsidRPr="00115D0C">
        <w:rPr>
          <w:rFonts w:ascii="Times New Roman" w:hAnsi="Times New Roman" w:cs="Times New Roman"/>
          <w:sz w:val="24"/>
          <w:szCs w:val="24"/>
        </w:rPr>
        <w:t xml:space="preserve">Cognitive variables used in statistical models </w:t>
      </w:r>
    </w:p>
    <w:tbl>
      <w:tblPr>
        <w:tblW w:w="12960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410"/>
        <w:gridCol w:w="1843"/>
        <w:gridCol w:w="5245"/>
        <w:gridCol w:w="3462"/>
      </w:tblGrid>
      <w:tr w:rsidR="00A60A9C" w:rsidRPr="000A030C" w14:paraId="1C8212DC" w14:textId="77777777" w:rsidTr="0010211C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A864D6" w14:textId="77777777" w:rsidR="00A60A9C" w:rsidRPr="000A030C" w:rsidRDefault="00A60A9C" w:rsidP="001021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31286E" w14:textId="77777777" w:rsidR="00A60A9C" w:rsidRPr="000A030C" w:rsidRDefault="00A60A9C" w:rsidP="001021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A030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KI-RS variable name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E8D0C3" w14:textId="77777777" w:rsidR="00A60A9C" w:rsidRPr="000A030C" w:rsidRDefault="00A60A9C" w:rsidP="001021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A0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scription</w:t>
            </w:r>
          </w:p>
        </w:tc>
        <w:tc>
          <w:tcPr>
            <w:tcW w:w="3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9DA9A5" w14:textId="77777777" w:rsidR="00A60A9C" w:rsidRPr="000A030C" w:rsidRDefault="00A60A9C" w:rsidP="001021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A0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ransformation</w:t>
            </w:r>
          </w:p>
        </w:tc>
      </w:tr>
      <w:tr w:rsidR="00A60A9C" w:rsidRPr="000A030C" w14:paraId="197C7BDC" w14:textId="77777777" w:rsidTr="0010211C">
        <w:trPr>
          <w:trHeight w:val="300"/>
        </w:trPr>
        <w:tc>
          <w:tcPr>
            <w:tcW w:w="129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51A3553" w14:textId="77777777" w:rsidR="00A60A9C" w:rsidRPr="000A030C" w:rsidRDefault="00A60A9C" w:rsidP="001021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44B45">
              <w:rPr>
                <w:rFonts w:ascii="Times New Roman" w:hAnsi="Times New Roman" w:cs="Times New Roman"/>
                <w:sz w:val="24"/>
                <w:szCs w:val="24"/>
              </w:rPr>
              <w:t>General EF factor (</w:t>
            </w:r>
            <w:proofErr w:type="spellStart"/>
            <w:r w:rsidRPr="00344B45">
              <w:rPr>
                <w:rFonts w:ascii="Times New Roman" w:hAnsi="Times New Roman" w:cs="Times New Roman"/>
                <w:sz w:val="24"/>
                <w:szCs w:val="24"/>
              </w:rPr>
              <w:t>gEF</w:t>
            </w:r>
            <w:proofErr w:type="spellEnd"/>
            <w:r w:rsidRPr="00344B4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60A9C" w:rsidRPr="000A030C" w14:paraId="41B41EDE" w14:textId="77777777" w:rsidTr="0010211C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85E11" w14:textId="77777777" w:rsidR="00A60A9C" w:rsidRPr="000A030C" w:rsidRDefault="00A60A9C" w:rsidP="0010211C">
            <w:pPr>
              <w:spacing w:after="0" w:line="480" w:lineRule="auto"/>
              <w:ind w:left="3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A0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M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Switch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2DA663" w14:textId="77777777" w:rsidR="00A60A9C" w:rsidRPr="000A030C" w:rsidRDefault="00A60A9C" w:rsidP="001021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A0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MT_47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551999" w14:textId="77777777" w:rsidR="00A60A9C" w:rsidRPr="000A030C" w:rsidRDefault="00A60A9C" w:rsidP="001021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-KEFS Letter-Number Switching (</w:t>
            </w:r>
            <w:r w:rsidRPr="000A0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ll error typ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 t</w:t>
            </w:r>
            <w:r w:rsidRPr="000A0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otal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</w:t>
            </w:r>
            <w:r w:rsidRPr="000A0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w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C409AD" w14:textId="77777777" w:rsidR="00A60A9C" w:rsidRPr="000A030C" w:rsidRDefault="00A60A9C" w:rsidP="001021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Data </w:t>
            </w:r>
            <w:r w:rsidRPr="000A0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collapse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into </w:t>
            </w:r>
            <w:r w:rsidRPr="000A0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tegori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*</w:t>
            </w:r>
          </w:p>
        </w:tc>
      </w:tr>
      <w:tr w:rsidR="00A60A9C" w:rsidRPr="000A030C" w14:paraId="7823C65B" w14:textId="77777777" w:rsidTr="0010211C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110F94" w14:textId="77777777" w:rsidR="00A60A9C" w:rsidRPr="000A030C" w:rsidRDefault="00A60A9C" w:rsidP="0010211C">
            <w:pPr>
              <w:spacing w:after="0" w:line="480" w:lineRule="auto"/>
              <w:ind w:left="3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A0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PT Spe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fic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8F6DF1" w14:textId="77777777" w:rsidR="00A60A9C" w:rsidRPr="000A030C" w:rsidRDefault="00A60A9C" w:rsidP="001021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A0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NP_003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7993D6" w14:textId="77777777" w:rsidR="00A60A9C" w:rsidRPr="000A030C" w:rsidRDefault="00A60A9C" w:rsidP="001021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presents ([true negatives]</w:t>
            </w:r>
            <w:proofErr w:type="gramStart"/>
            <w:r w:rsidRPr="000A0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[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tru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egatives+fal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positives]) responses on the CNB CP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29580E" w14:textId="77777777" w:rsidR="00A60A9C" w:rsidRPr="000A030C" w:rsidRDefault="00A60A9C" w:rsidP="001021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A0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ubed to deal with left skewness</w:t>
            </w:r>
          </w:p>
        </w:tc>
      </w:tr>
      <w:tr w:rsidR="00A60A9C" w:rsidRPr="000A030C" w14:paraId="30CC7930" w14:textId="77777777" w:rsidTr="0010211C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7D96E2" w14:textId="77777777" w:rsidR="00A60A9C" w:rsidRPr="000A030C" w:rsidRDefault="00A60A9C" w:rsidP="0010211C">
            <w:pPr>
              <w:spacing w:after="0" w:line="480" w:lineRule="auto"/>
              <w:ind w:left="3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A0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WI Erro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21F76" w14:textId="77777777" w:rsidR="00A60A9C" w:rsidRDefault="00A60A9C" w:rsidP="001021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A1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CWI_37 </w:t>
            </w:r>
          </w:p>
          <w:p w14:paraId="324DD706" w14:textId="77777777" w:rsidR="00A60A9C" w:rsidRPr="000A030C" w:rsidRDefault="00A60A9C" w:rsidP="001021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A1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WI_39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3EBCE5" w14:textId="77777777" w:rsidR="00A60A9C" w:rsidRDefault="00A60A9C" w:rsidP="001021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-KEFS</w:t>
            </w:r>
            <w:r w:rsidRPr="009A1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CWI </w:t>
            </w:r>
            <w:r w:rsidRPr="009A1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Inhibitio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Pr="000A0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ll error typ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 t</w:t>
            </w:r>
            <w:r w:rsidRPr="000A0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otal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</w:t>
            </w:r>
            <w:r w:rsidRPr="000A0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w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  <w:p w14:paraId="54E1947A" w14:textId="77777777" w:rsidR="00A60A9C" w:rsidRPr="000A030C" w:rsidRDefault="00A60A9C" w:rsidP="001021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-DEFS CWI I</w:t>
            </w:r>
            <w:r w:rsidRPr="009A1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nhibition/Switching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Pr="000A0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ll error typ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 t</w:t>
            </w:r>
            <w:r w:rsidRPr="000A0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otal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</w:t>
            </w:r>
            <w:r w:rsidRPr="000A0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w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09ECC0" w14:textId="77777777" w:rsidR="00A60A9C" w:rsidRPr="000A030C" w:rsidRDefault="00A60A9C" w:rsidP="001021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A0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ea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0A0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CWI_37 CWI_39)</w:t>
            </w:r>
          </w:p>
        </w:tc>
      </w:tr>
      <w:tr w:rsidR="00A60A9C" w:rsidRPr="000A030C" w14:paraId="753B13FC" w14:textId="77777777" w:rsidTr="0010211C">
        <w:trPr>
          <w:trHeight w:val="300"/>
        </w:trPr>
        <w:tc>
          <w:tcPr>
            <w:tcW w:w="1296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</w:tcPr>
          <w:p w14:paraId="2F51EE98" w14:textId="77777777" w:rsidR="00A60A9C" w:rsidRPr="000A030C" w:rsidRDefault="00A60A9C" w:rsidP="001021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A0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cific switching</w:t>
            </w:r>
            <w:r w:rsidRPr="00B676F9">
              <w:rPr>
                <w:rFonts w:ascii="Times New Roman" w:hAnsi="Times New Roman" w:cs="Times New Roman"/>
                <w:sz w:val="24"/>
                <w:szCs w:val="24"/>
              </w:rPr>
              <w:t xml:space="preserve"> factor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B676F9">
              <w:rPr>
                <w:rFonts w:ascii="Times New Roman" w:hAnsi="Times New Roman" w:cs="Times New Roman"/>
                <w:sz w:val="24"/>
                <w:szCs w:val="24"/>
              </w:rPr>
              <w:t>Switch</w:t>
            </w:r>
            <w:proofErr w:type="spellEnd"/>
            <w:r w:rsidRPr="00B676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60A9C" w:rsidRPr="000A030C" w14:paraId="1E6354D3" w14:textId="77777777" w:rsidTr="0010211C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7A916C" w14:textId="77777777" w:rsidR="00A60A9C" w:rsidRPr="000A030C" w:rsidRDefault="00A60A9C" w:rsidP="0010211C">
            <w:pPr>
              <w:spacing w:after="0" w:line="480" w:lineRule="auto"/>
              <w:ind w:left="3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A0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or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29C535" w14:textId="77777777" w:rsidR="00A60A9C" w:rsidRPr="000A030C" w:rsidRDefault="00A60A9C" w:rsidP="001021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A1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ORT_4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7F6E86" w14:textId="77777777" w:rsidR="00A60A9C" w:rsidRPr="000A030C" w:rsidRDefault="00A60A9C" w:rsidP="001021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-KEFS Sorting c</w:t>
            </w:r>
            <w:r w:rsidRPr="009A1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onfirme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</w:t>
            </w:r>
            <w:r w:rsidRPr="009A1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orrect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</w:t>
            </w:r>
            <w:r w:rsidRPr="009A1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ort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t</w:t>
            </w:r>
            <w:r w:rsidRPr="009A1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otal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</w:t>
            </w:r>
            <w:r w:rsidRPr="009A1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w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BFF693" w14:textId="77777777" w:rsidR="00A60A9C" w:rsidRPr="000A030C" w:rsidRDefault="00A60A9C" w:rsidP="001021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A60A9C" w:rsidRPr="000A030C" w14:paraId="0EDE4E76" w14:textId="77777777" w:rsidTr="0010211C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B9D9F3" w14:textId="77777777" w:rsidR="00A60A9C" w:rsidRPr="000A030C" w:rsidRDefault="00A60A9C" w:rsidP="0010211C">
            <w:pPr>
              <w:spacing w:after="0" w:line="480" w:lineRule="auto"/>
              <w:ind w:left="3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A0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sign Fluency S</w:t>
            </w:r>
            <w:r w:rsidRPr="000A0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itch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B1B10" w14:textId="77777777" w:rsidR="00A60A9C" w:rsidRPr="000A030C" w:rsidRDefault="00A60A9C" w:rsidP="001021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A0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F_0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7A2235" w14:textId="77777777" w:rsidR="00A60A9C" w:rsidRPr="000A030C" w:rsidRDefault="00A60A9C" w:rsidP="001021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D-KEFS </w:t>
            </w:r>
            <w:r w:rsidRPr="00745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Switching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unt c</w:t>
            </w:r>
            <w:r w:rsidRPr="00745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orrect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total raw)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7F2C96" w14:textId="77777777" w:rsidR="00A60A9C" w:rsidRPr="000A030C" w:rsidRDefault="00A60A9C" w:rsidP="0010211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A60A9C" w:rsidRPr="000A030C" w14:paraId="02B1C2FE" w14:textId="77777777" w:rsidTr="0010211C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74C1CA" w14:textId="77777777" w:rsidR="00A60A9C" w:rsidRPr="000A030C" w:rsidRDefault="00A60A9C" w:rsidP="0010211C">
            <w:pPr>
              <w:spacing w:after="0" w:line="480" w:lineRule="auto"/>
              <w:ind w:left="3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F46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Verbal Fluency</w:t>
            </w:r>
            <w:r w:rsidRPr="000A0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Switch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3B0958" w14:textId="77777777" w:rsidR="00A60A9C" w:rsidRPr="000A030C" w:rsidRDefault="00A60A9C" w:rsidP="001021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A0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VF_3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E26032" w14:textId="77777777" w:rsidR="00A60A9C" w:rsidRPr="000A030C" w:rsidRDefault="00A60A9C" w:rsidP="001021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D-KEFS </w:t>
            </w:r>
            <w:r w:rsidRPr="000A0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tegory Switch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s</w:t>
            </w:r>
            <w:r w:rsidRPr="000A0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um of th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</w:t>
            </w:r>
            <w:r w:rsidRPr="000A0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umber of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</w:t>
            </w:r>
            <w:r w:rsidRPr="000A0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orrect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</w:t>
            </w:r>
            <w:r w:rsidRPr="000A0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ndividual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</w:t>
            </w:r>
            <w:r w:rsidRPr="000A0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sponses for 2 ca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gory trials (total raw)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911A7B" w14:textId="77777777" w:rsidR="00A60A9C" w:rsidRPr="000A030C" w:rsidRDefault="00A60A9C" w:rsidP="001021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A60A9C" w:rsidRPr="000A030C" w14:paraId="1F23ABBC" w14:textId="77777777" w:rsidTr="0010211C">
        <w:trPr>
          <w:trHeight w:val="300"/>
        </w:trPr>
        <w:tc>
          <w:tcPr>
            <w:tcW w:w="1296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</w:tcPr>
          <w:p w14:paraId="789249BC" w14:textId="77777777" w:rsidR="00A60A9C" w:rsidRPr="000A030C" w:rsidRDefault="00A60A9C" w:rsidP="001021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pecific </w:t>
            </w:r>
            <w:r w:rsidRPr="00B676F9">
              <w:rPr>
                <w:rFonts w:ascii="Times New Roman" w:hAnsi="Times New Roman" w:cs="Times New Roman"/>
                <w:sz w:val="24"/>
                <w:szCs w:val="24"/>
              </w:rPr>
              <w:t>Working Memory factor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B676F9">
              <w:rPr>
                <w:rFonts w:ascii="Times New Roman" w:hAnsi="Times New Roman" w:cs="Times New Roman"/>
                <w:sz w:val="24"/>
                <w:szCs w:val="24"/>
              </w:rPr>
              <w:t>WM</w:t>
            </w:r>
            <w:proofErr w:type="spellEnd"/>
            <w:r w:rsidRPr="00B676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60A9C" w:rsidRPr="000A030C" w14:paraId="3F82465C" w14:textId="77777777" w:rsidTr="0010211C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800E35" w14:textId="77777777" w:rsidR="00A60A9C" w:rsidRPr="000A030C" w:rsidRDefault="00A60A9C" w:rsidP="0010211C">
            <w:pPr>
              <w:spacing w:after="0" w:line="480" w:lineRule="auto"/>
              <w:ind w:left="3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A0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-Back - 1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</w:t>
            </w:r>
            <w:r w:rsidRPr="000A0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c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ADE8F5" w14:textId="77777777" w:rsidR="00A60A9C" w:rsidRPr="000A030C" w:rsidRDefault="00A60A9C" w:rsidP="001021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A0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NP_004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CEF9D0" w14:textId="77777777" w:rsidR="00A60A9C" w:rsidRPr="000A030C" w:rsidRDefault="00A60A9C" w:rsidP="001021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45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rue positive responses for 1-back trial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(total raw) on the N-Back task within CNB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526F3D" w14:textId="77777777" w:rsidR="00A60A9C" w:rsidRPr="000A030C" w:rsidRDefault="00A60A9C" w:rsidP="001021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Data </w:t>
            </w:r>
            <w:r w:rsidRPr="000A0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collapse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into </w:t>
            </w:r>
            <w:r w:rsidRPr="000A0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tegori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*</w:t>
            </w:r>
          </w:p>
        </w:tc>
      </w:tr>
      <w:tr w:rsidR="00A60A9C" w:rsidRPr="000A030C" w14:paraId="41C3D54A" w14:textId="77777777" w:rsidTr="0010211C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D2110A" w14:textId="77777777" w:rsidR="00A60A9C" w:rsidRPr="000A030C" w:rsidRDefault="00A60A9C" w:rsidP="0010211C">
            <w:pPr>
              <w:spacing w:after="0" w:line="480" w:lineRule="auto"/>
              <w:ind w:left="3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A0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-Back - 2-bac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E46967" w14:textId="77777777" w:rsidR="00A60A9C" w:rsidRPr="000A030C" w:rsidRDefault="00A60A9C" w:rsidP="001021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A0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NP_004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AC53CE" w14:textId="77777777" w:rsidR="00A60A9C" w:rsidRPr="000A030C" w:rsidRDefault="00A60A9C" w:rsidP="001021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45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True positive responses fo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  <w:r w:rsidRPr="00745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back trial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(total raw) on the N-Back task within CNB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17F94D" w14:textId="77777777" w:rsidR="00A60A9C" w:rsidRPr="000A030C" w:rsidRDefault="00A60A9C" w:rsidP="001021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Data </w:t>
            </w:r>
            <w:r w:rsidRPr="000A0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collapse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into </w:t>
            </w:r>
            <w:r w:rsidRPr="000A0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tegori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*</w:t>
            </w:r>
          </w:p>
        </w:tc>
      </w:tr>
      <w:tr w:rsidR="00A60A9C" w:rsidRPr="000A030C" w14:paraId="757E24F6" w14:textId="77777777" w:rsidTr="0010211C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DA5B51" w14:textId="77777777" w:rsidR="00A60A9C" w:rsidRPr="000A030C" w:rsidRDefault="00A60A9C" w:rsidP="0010211C">
            <w:pPr>
              <w:spacing w:after="0" w:line="480" w:lineRule="auto"/>
              <w:ind w:left="3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A0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igit Span Bac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EDE754" w14:textId="77777777" w:rsidR="00A60A9C" w:rsidRPr="000A030C" w:rsidRDefault="00A60A9C" w:rsidP="001021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A0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SPAN_0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D03E21" w14:textId="77777777" w:rsidR="00A60A9C" w:rsidRPr="000A030C" w:rsidRDefault="00A60A9C" w:rsidP="001021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WMS-R </w:t>
            </w:r>
            <w:r w:rsidRPr="00745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Digit Span Backwar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rrect responses (t</w:t>
            </w:r>
            <w:r w:rsidRPr="00745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otal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aw)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EC762A" w14:textId="77777777" w:rsidR="00A60A9C" w:rsidRPr="000A030C" w:rsidRDefault="00A60A9C" w:rsidP="001021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Data </w:t>
            </w:r>
            <w:r w:rsidRPr="000A0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collapse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into </w:t>
            </w:r>
            <w:r w:rsidRPr="000A0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tegori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*</w:t>
            </w:r>
          </w:p>
        </w:tc>
      </w:tr>
      <w:tr w:rsidR="00A60A9C" w:rsidRPr="000A030C" w14:paraId="1F08673C" w14:textId="77777777" w:rsidTr="0010211C">
        <w:trPr>
          <w:trHeight w:val="300"/>
        </w:trPr>
        <w:tc>
          <w:tcPr>
            <w:tcW w:w="1296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5CED4D" w14:textId="77777777" w:rsidR="00A60A9C" w:rsidRPr="000A030C" w:rsidRDefault="00A60A9C" w:rsidP="0010211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676F9">
              <w:rPr>
                <w:rFonts w:ascii="Times New Roman" w:hAnsi="Times New Roman" w:cs="Times New Roman"/>
                <w:sz w:val="24"/>
                <w:szCs w:val="24"/>
              </w:rPr>
              <w:t>Reaction Time factor (RT)</w:t>
            </w:r>
          </w:p>
        </w:tc>
      </w:tr>
      <w:tr w:rsidR="00A60A9C" w:rsidRPr="000A030C" w14:paraId="0634FC97" w14:textId="77777777" w:rsidTr="0010211C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6D2E7C" w14:textId="77777777" w:rsidR="00A60A9C" w:rsidRPr="000A030C" w:rsidRDefault="00A60A9C" w:rsidP="0010211C">
            <w:pPr>
              <w:spacing w:after="0" w:line="480" w:lineRule="auto"/>
              <w:ind w:left="3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A0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P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0A0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umber </w:t>
            </w:r>
            <w:r w:rsidRPr="000A0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ial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9CFBAE" w14:textId="77777777" w:rsidR="00A60A9C" w:rsidRPr="000A030C" w:rsidRDefault="00A60A9C" w:rsidP="001021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A0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NP_001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6FF143" w14:textId="77777777" w:rsidR="00A60A9C" w:rsidRPr="000A030C" w:rsidRDefault="00A60A9C" w:rsidP="001021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A0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Median response time for short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PT</w:t>
            </w:r>
            <w:r w:rsidRPr="000A0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true positive responses for numb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trials </w:t>
            </w:r>
            <w:r w:rsidRPr="00115D0C">
              <w:rPr>
                <w:rFonts w:ascii="Times New Roman" w:hAnsi="Times New Roman" w:cs="Times New Roman"/>
                <w:sz w:val="24"/>
                <w:szCs w:val="24"/>
              </w:rPr>
              <w:t>(milliseconds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on the N-Back task within CNB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879A3D" w14:textId="77777777" w:rsidR="00A60A9C" w:rsidRPr="000A030C" w:rsidRDefault="00A60A9C" w:rsidP="001021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A60A9C" w:rsidRPr="000A030C" w14:paraId="265AE4A8" w14:textId="77777777" w:rsidTr="0010211C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CAEC05" w14:textId="77777777" w:rsidR="00A60A9C" w:rsidRPr="000A030C" w:rsidRDefault="00A60A9C" w:rsidP="0010211C">
            <w:pPr>
              <w:spacing w:after="0" w:line="480" w:lineRule="auto"/>
              <w:ind w:left="3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A0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lastRenderedPageBreak/>
              <w:t>CP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0A0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etter </w:t>
            </w:r>
            <w:r w:rsidRPr="000A0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ial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CD5A60" w14:textId="77777777" w:rsidR="00A60A9C" w:rsidRPr="000A030C" w:rsidRDefault="00A60A9C" w:rsidP="001021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A0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NP_0019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10F78E" w14:textId="77777777" w:rsidR="00A60A9C" w:rsidRPr="000A030C" w:rsidRDefault="00A60A9C" w:rsidP="001021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A0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Media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</w:t>
            </w:r>
            <w:r w:rsidRPr="000A0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espons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</w:t>
            </w:r>
            <w:r w:rsidRPr="000A0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ime fo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</w:t>
            </w:r>
            <w:r w:rsidRPr="000A0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hort CPT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</w:t>
            </w:r>
            <w:r w:rsidRPr="000A0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ru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</w:t>
            </w:r>
            <w:r w:rsidRPr="000A0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ositiv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</w:t>
            </w:r>
            <w:r w:rsidRPr="000A0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esponses fo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</w:t>
            </w:r>
            <w:r w:rsidRPr="000A0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tt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trials (milliseconds) on the N-Back task within CNB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F5E4E4" w14:textId="77777777" w:rsidR="00A60A9C" w:rsidRPr="000A030C" w:rsidRDefault="00A60A9C" w:rsidP="001021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A60A9C" w:rsidRPr="000A030C" w14:paraId="05B7F059" w14:textId="77777777" w:rsidTr="0010211C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02D51B" w14:textId="77777777" w:rsidR="00A60A9C" w:rsidRPr="000A030C" w:rsidRDefault="00A60A9C" w:rsidP="0010211C">
            <w:pPr>
              <w:spacing w:after="0" w:line="480" w:lineRule="auto"/>
              <w:ind w:left="3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A0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-Back - 0-Bac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618A4" w14:textId="77777777" w:rsidR="00A60A9C" w:rsidRPr="000A030C" w:rsidRDefault="00A60A9C" w:rsidP="001021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A0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NP_004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DC2F62" w14:textId="77777777" w:rsidR="00A60A9C" w:rsidRPr="000A030C" w:rsidRDefault="00A60A9C" w:rsidP="001021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A0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Media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</w:t>
            </w:r>
            <w:r w:rsidRPr="000A0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espons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</w:t>
            </w:r>
            <w:r w:rsidRPr="000A0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ime fo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</w:t>
            </w:r>
            <w:r w:rsidRPr="000A0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rrect 0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</w:t>
            </w:r>
            <w:r w:rsidRPr="000A0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ack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</w:t>
            </w:r>
            <w:r w:rsidRPr="000A0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ials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illiseconds</w:t>
            </w:r>
            <w:r w:rsidRPr="000A0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on the N-Back task within CNB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129A58" w14:textId="77777777" w:rsidR="00A60A9C" w:rsidRPr="000A030C" w:rsidRDefault="00A60A9C" w:rsidP="001021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A60A9C" w:rsidRPr="000A030C" w14:paraId="2A8CCC22" w14:textId="77777777" w:rsidTr="0010211C">
        <w:trPr>
          <w:trHeight w:val="300"/>
        </w:trPr>
        <w:tc>
          <w:tcPr>
            <w:tcW w:w="1296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C39A8" w14:textId="77777777" w:rsidR="00A60A9C" w:rsidRPr="000A030C" w:rsidRDefault="00A60A9C" w:rsidP="0010211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676F9">
              <w:rPr>
                <w:rFonts w:ascii="Times New Roman" w:hAnsi="Times New Roman" w:cs="Times New Roman"/>
                <w:sz w:val="24"/>
                <w:szCs w:val="24"/>
              </w:rPr>
              <w:t>Processing Speed factor (PS)</w:t>
            </w:r>
          </w:p>
        </w:tc>
      </w:tr>
      <w:tr w:rsidR="00A60A9C" w:rsidRPr="000A030C" w14:paraId="276B30EF" w14:textId="77777777" w:rsidTr="0010211C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7FEF9E" w14:textId="77777777" w:rsidR="00A60A9C" w:rsidRPr="000A030C" w:rsidRDefault="00A60A9C" w:rsidP="0010211C">
            <w:pPr>
              <w:spacing w:after="0" w:line="480" w:lineRule="auto"/>
              <w:ind w:left="3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TMT Scann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18743D" w14:textId="77777777" w:rsidR="00A60A9C" w:rsidRPr="000A030C" w:rsidRDefault="00A60A9C" w:rsidP="001021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A0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MT_0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301B1B" w14:textId="77777777" w:rsidR="00A60A9C" w:rsidRPr="000A030C" w:rsidRDefault="00A60A9C" w:rsidP="001021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5D0C">
              <w:rPr>
                <w:rFonts w:ascii="Times New Roman" w:hAnsi="Times New Roman" w:cs="Times New Roman"/>
                <w:sz w:val="24"/>
                <w:szCs w:val="24"/>
              </w:rPr>
              <w:t xml:space="preserve">D-KEFS Visual Scanning – </w:t>
            </w:r>
            <w:r w:rsidRPr="000A0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Completion </w:t>
            </w:r>
            <w:r w:rsidRPr="00115D0C">
              <w:rPr>
                <w:rFonts w:ascii="Times New Roman" w:hAnsi="Times New Roman" w:cs="Times New Roman"/>
                <w:sz w:val="24"/>
                <w:szCs w:val="24"/>
              </w:rPr>
              <w:t>Time (seconds)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8CB791" w14:textId="77777777" w:rsidR="00A60A9C" w:rsidRPr="000A030C" w:rsidRDefault="00A60A9C" w:rsidP="001021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A0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og transformed</w:t>
            </w:r>
          </w:p>
        </w:tc>
      </w:tr>
      <w:tr w:rsidR="00A60A9C" w:rsidRPr="000A030C" w14:paraId="335FA9DA" w14:textId="77777777" w:rsidTr="0010211C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411305" w14:textId="77777777" w:rsidR="00A60A9C" w:rsidRPr="000A030C" w:rsidRDefault="00A60A9C" w:rsidP="0010211C">
            <w:pPr>
              <w:spacing w:after="0" w:line="480" w:lineRule="auto"/>
              <w:ind w:left="3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TM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Numb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Sequencing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838AA0" w14:textId="77777777" w:rsidR="00A60A9C" w:rsidRPr="000A030C" w:rsidRDefault="00A60A9C" w:rsidP="001021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A0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MT_0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69CD80" w14:textId="77777777" w:rsidR="00A60A9C" w:rsidRPr="000A030C" w:rsidRDefault="00A60A9C" w:rsidP="001021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5D0C">
              <w:rPr>
                <w:rFonts w:ascii="Times New Roman" w:hAnsi="Times New Roman" w:cs="Times New Roman"/>
                <w:sz w:val="24"/>
                <w:szCs w:val="24"/>
              </w:rPr>
              <w:t xml:space="preserve">D-KEFS </w:t>
            </w:r>
            <w:r w:rsidRPr="000A0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umber Sequencing - Completion Time (seconds)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FD9C3E" w14:textId="77777777" w:rsidR="00A60A9C" w:rsidRPr="000A030C" w:rsidRDefault="00A60A9C" w:rsidP="001021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A0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og transformed</w:t>
            </w:r>
          </w:p>
        </w:tc>
      </w:tr>
      <w:tr w:rsidR="00A60A9C" w:rsidRPr="000A030C" w14:paraId="173E3B16" w14:textId="77777777" w:rsidTr="0010211C">
        <w:trPr>
          <w:trHeight w:val="300"/>
        </w:trPr>
        <w:tc>
          <w:tcPr>
            <w:tcW w:w="2410" w:type="dxa"/>
            <w:tcBorders>
              <w:top w:val="nil"/>
              <w:left w:val="nil"/>
              <w:right w:val="nil"/>
            </w:tcBorders>
            <w:noWrap/>
            <w:hideMark/>
          </w:tcPr>
          <w:p w14:paraId="7803D3ED" w14:textId="77777777" w:rsidR="00A60A9C" w:rsidRPr="000A030C" w:rsidRDefault="00A60A9C" w:rsidP="0010211C">
            <w:pPr>
              <w:spacing w:after="0" w:line="480" w:lineRule="auto"/>
              <w:ind w:left="3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A0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M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Letter Sequencing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hideMark/>
          </w:tcPr>
          <w:p w14:paraId="45E63318" w14:textId="77777777" w:rsidR="00A60A9C" w:rsidRPr="000A030C" w:rsidRDefault="00A60A9C" w:rsidP="001021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A0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MT_03</w:t>
            </w:r>
          </w:p>
        </w:tc>
        <w:tc>
          <w:tcPr>
            <w:tcW w:w="5245" w:type="dxa"/>
            <w:tcBorders>
              <w:top w:val="nil"/>
              <w:left w:val="nil"/>
              <w:right w:val="nil"/>
            </w:tcBorders>
            <w:noWrap/>
            <w:hideMark/>
          </w:tcPr>
          <w:p w14:paraId="2B42ED45" w14:textId="77777777" w:rsidR="00A60A9C" w:rsidRPr="000A030C" w:rsidRDefault="00A60A9C" w:rsidP="001021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D-KEFS </w:t>
            </w:r>
            <w:r w:rsidRPr="000A0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etter Sequencing- Completion Time (seconds)</w:t>
            </w:r>
          </w:p>
        </w:tc>
        <w:tc>
          <w:tcPr>
            <w:tcW w:w="3462" w:type="dxa"/>
            <w:tcBorders>
              <w:top w:val="nil"/>
              <w:left w:val="nil"/>
              <w:right w:val="nil"/>
            </w:tcBorders>
            <w:noWrap/>
            <w:hideMark/>
          </w:tcPr>
          <w:p w14:paraId="419549D5" w14:textId="77777777" w:rsidR="00A60A9C" w:rsidRPr="000A030C" w:rsidRDefault="00A60A9C" w:rsidP="001021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A0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og transformed</w:t>
            </w:r>
          </w:p>
        </w:tc>
      </w:tr>
      <w:tr w:rsidR="00A60A9C" w:rsidRPr="000A030C" w14:paraId="77015E7B" w14:textId="77777777" w:rsidTr="0010211C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6D7224" w14:textId="77777777" w:rsidR="00A60A9C" w:rsidRPr="000A030C" w:rsidRDefault="00A60A9C" w:rsidP="0010211C">
            <w:pPr>
              <w:spacing w:after="0" w:line="480" w:lineRule="auto"/>
              <w:ind w:left="3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A0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W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0A0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lor Naming &amp; Word Read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C09CEF" w14:textId="77777777" w:rsidR="00A60A9C" w:rsidRDefault="00A60A9C" w:rsidP="001021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A0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WI_03</w:t>
            </w:r>
          </w:p>
          <w:p w14:paraId="265125BD" w14:textId="77777777" w:rsidR="00A60A9C" w:rsidRDefault="00A60A9C" w:rsidP="001021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12217DE2" w14:textId="77777777" w:rsidR="00A60A9C" w:rsidRPr="000A030C" w:rsidRDefault="00A60A9C" w:rsidP="001021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WI</w:t>
            </w:r>
            <w:r w:rsidRPr="000A0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_06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E6FFC0" w14:textId="77777777" w:rsidR="00A60A9C" w:rsidRDefault="00A60A9C" w:rsidP="001021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D-KEFS CWI </w:t>
            </w:r>
            <w:r w:rsidRPr="000A0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lor Nam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(t</w:t>
            </w:r>
            <w:r w:rsidRPr="000A0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otal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</w:t>
            </w:r>
            <w:r w:rsidRPr="000A0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ime to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</w:t>
            </w:r>
            <w:r w:rsidRPr="000A0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mplet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, </w:t>
            </w:r>
            <w:r w:rsidRPr="000A0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econds)</w:t>
            </w:r>
          </w:p>
          <w:p w14:paraId="1DEE2884" w14:textId="77777777" w:rsidR="00A60A9C" w:rsidRPr="000A030C" w:rsidRDefault="00A60A9C" w:rsidP="001021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D-KEFS CWI </w:t>
            </w:r>
            <w:r w:rsidRPr="000A0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ord Read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(t</w:t>
            </w:r>
            <w:r w:rsidRPr="000A0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otal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</w:t>
            </w:r>
            <w:r w:rsidRPr="000A0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me to complet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, </w:t>
            </w:r>
            <w:r w:rsidRPr="000A0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econds)</w:t>
            </w:r>
          </w:p>
        </w:tc>
        <w:tc>
          <w:tcPr>
            <w:tcW w:w="34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951988" w14:textId="77777777" w:rsidR="00A60A9C" w:rsidRPr="000A030C" w:rsidRDefault="00A60A9C" w:rsidP="001021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gramStart"/>
            <w:r w:rsidRPr="000A0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og(</w:t>
            </w:r>
            <w:proofErr w:type="gramEnd"/>
            <w:r w:rsidRPr="000A0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ean(CWI_03 CWI_06)+1)</w:t>
            </w:r>
          </w:p>
        </w:tc>
      </w:tr>
    </w:tbl>
    <w:p w14:paraId="0A9279FD" w14:textId="77777777" w:rsidR="00A60A9C" w:rsidRPr="00115D0C" w:rsidRDefault="00A60A9C" w:rsidP="00A60A9C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115D0C">
        <w:rPr>
          <w:rFonts w:ascii="Times New Roman" w:hAnsi="Times New Roman" w:cs="Times New Roman"/>
          <w:i/>
          <w:iCs/>
          <w:sz w:val="24"/>
          <w:szCs w:val="24"/>
        </w:rPr>
        <w:lastRenderedPageBreak/>
        <w:t xml:space="preserve">Notes. </w:t>
      </w:r>
      <w:r w:rsidRPr="00115D0C">
        <w:rPr>
          <w:rFonts w:ascii="Times New Roman" w:hAnsi="Times New Roman" w:cs="Times New Roman"/>
          <w:sz w:val="24"/>
          <w:szCs w:val="24"/>
        </w:rPr>
        <w:t xml:space="preserve">CNB = </w:t>
      </w:r>
      <w:r w:rsidRPr="002F4601">
        <w:rPr>
          <w:rFonts w:ascii="Times New Roman" w:eastAsia="Times New Roman" w:hAnsi="Times New Roman" w:cs="Times New Roman"/>
          <w:color w:val="000000"/>
          <w:sz w:val="24"/>
          <w:szCs w:val="24"/>
        </w:rPr>
        <w:t>Pennsylvania Computerized Neurocognitive Battery</w:t>
      </w:r>
      <w:r w:rsidRPr="00115D0C">
        <w:rPr>
          <w:rFonts w:ascii="Times New Roman" w:hAnsi="Times New Roman" w:cs="Times New Roman"/>
          <w:sz w:val="24"/>
          <w:szCs w:val="24"/>
        </w:rPr>
        <w:t xml:space="preserve">. CPT = Penn Continuous Performance Test. CWI = Color Word Interference. D-KEFS = Delis-Kaplan Executive </w:t>
      </w:r>
      <w:r w:rsidRPr="004562BD">
        <w:rPr>
          <w:rFonts w:ascii="Times New Roman" w:eastAsia="Times New Roman" w:hAnsi="Times New Roman" w:cs="Times New Roman"/>
          <w:color w:val="000000"/>
          <w:sz w:val="24"/>
          <w:szCs w:val="24"/>
        </w:rPr>
        <w:t>Functioning System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NKI-RS = Nathan Kline Institute Rockland Sample. TMT = Trail Making Test. WMS-R = </w:t>
      </w:r>
      <w:r w:rsidRPr="002F4601">
        <w:rPr>
          <w:rFonts w:ascii="Times New Roman" w:eastAsia="Times New Roman" w:hAnsi="Times New Roman" w:cs="Times New Roman"/>
          <w:color w:val="000000"/>
          <w:sz w:val="24"/>
          <w:szCs w:val="24"/>
        </w:rPr>
        <w:t>Wechsler Memory Scale-Revised</w:t>
      </w:r>
      <w:r w:rsidRPr="00115D0C">
        <w:rPr>
          <w:rFonts w:ascii="Times New Roman" w:hAnsi="Times New Roman" w:cs="Times New Roman"/>
          <w:sz w:val="24"/>
          <w:szCs w:val="24"/>
        </w:rPr>
        <w:t>. *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Rare observations were collapsed </w:t>
      </w:r>
      <w:r w:rsidRPr="000A030C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to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create fewer </w:t>
      </w:r>
      <w:r w:rsidRPr="000A030C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than 10 categories (needed to treat the data as categorical in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M</w:t>
      </w:r>
      <w:r w:rsidRPr="000A030C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plus</w:t>
      </w:r>
      <w:proofErr w:type="spellEnd"/>
      <w:r w:rsidRPr="000A030C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.</w:t>
      </w:r>
    </w:p>
    <w:p w14:paraId="305EA891" w14:textId="77777777" w:rsidR="00A60A9C" w:rsidRPr="009E4993" w:rsidRDefault="00A60A9C" w:rsidP="00A60A9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4D45A96" w14:textId="77777777" w:rsidR="00505FA5" w:rsidRDefault="00505FA5"/>
    <w:sectPr w:rsidR="00505FA5" w:rsidSect="002347D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A9C"/>
    <w:rsid w:val="00505FA5"/>
    <w:rsid w:val="005434B8"/>
    <w:rsid w:val="00A60A9C"/>
    <w:rsid w:val="00FE5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B89857"/>
  <w15:chartTrackingRefBased/>
  <w15:docId w15:val="{BF7768E1-912F-4EDE-932E-A58DBD7FC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01</Words>
  <Characters>2290</Characters>
  <Application>Microsoft Office Word</Application>
  <DocSecurity>0</DocSecurity>
  <Lines>19</Lines>
  <Paragraphs>5</Paragraphs>
  <ScaleCrop>false</ScaleCrop>
  <Company/>
  <LinksUpToDate>false</LinksUpToDate>
  <CharactersWithSpaces>2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y Callahan</dc:creator>
  <cp:keywords/>
  <dc:description/>
  <cp:lastModifiedBy>Brandy Callahan</cp:lastModifiedBy>
  <cp:revision>1</cp:revision>
  <dcterms:created xsi:type="dcterms:W3CDTF">2021-12-03T16:38:00Z</dcterms:created>
  <dcterms:modified xsi:type="dcterms:W3CDTF">2021-12-03T16:39:00Z</dcterms:modified>
</cp:coreProperties>
</file>